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37C08E" w14:textId="4A2E3A15" w:rsidR="00645780" w:rsidRDefault="00645780" w:rsidP="0064578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E72E2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Box: Exclusions criteria for mosquito surveillance data</w:t>
      </w:r>
    </w:p>
    <w:p w14:paraId="6A772120" w14:textId="77777777" w:rsidR="00FE499D" w:rsidRDefault="00FE499D" w:rsidP="0064578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45780" w14:paraId="1D7C1594" w14:textId="77777777" w:rsidTr="0078636E">
        <w:tc>
          <w:tcPr>
            <w:tcW w:w="9350" w:type="dxa"/>
          </w:tcPr>
          <w:p w14:paraId="2BE2CCBF" w14:textId="77777777" w:rsidR="00645780" w:rsidRPr="00E25A14" w:rsidRDefault="00645780" w:rsidP="0078636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25A14">
              <w:rPr>
                <w:rFonts w:ascii="Times New Roman" w:hAnsi="Times New Roman" w:cs="Times New Roman"/>
                <w:b/>
              </w:rPr>
              <w:t>Mosquito collection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E25A14">
              <w:rPr>
                <w:rFonts w:ascii="Times New Roman" w:hAnsi="Times New Roman" w:cs="Times New Roman"/>
                <w:b/>
              </w:rPr>
              <w:t xml:space="preserve"> meeting the following criteria </w:t>
            </w:r>
            <w:proofErr w:type="gramStart"/>
            <w:r w:rsidRPr="00E25A14">
              <w:rPr>
                <w:rFonts w:ascii="Times New Roman" w:hAnsi="Times New Roman" w:cs="Times New Roman"/>
                <w:b/>
              </w:rPr>
              <w:t>were excluded</w:t>
            </w:r>
            <w:proofErr w:type="gramEnd"/>
            <w:r w:rsidRPr="00E25A14">
              <w:rPr>
                <w:rFonts w:ascii="Times New Roman" w:hAnsi="Times New Roman" w:cs="Times New Roman"/>
                <w:b/>
              </w:rPr>
              <w:t xml:space="preserve"> from the analys</w:t>
            </w:r>
            <w:r>
              <w:rPr>
                <w:rFonts w:ascii="Times New Roman" w:hAnsi="Times New Roman" w:cs="Times New Roman"/>
                <w:b/>
              </w:rPr>
              <w:t>e</w:t>
            </w:r>
            <w:r w:rsidRPr="00E25A14">
              <w:rPr>
                <w:rFonts w:ascii="Times New Roman" w:hAnsi="Times New Roman" w:cs="Times New Roman"/>
                <w:b/>
              </w:rPr>
              <w:t xml:space="preserve">s. </w:t>
            </w:r>
          </w:p>
          <w:p w14:paraId="36D587F7" w14:textId="77777777" w:rsidR="00645780" w:rsidRDefault="00645780" w:rsidP="006457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E25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 fan and/or light of the trap was not working;</w:t>
            </w:r>
          </w:p>
          <w:p w14:paraId="38CDDAA2" w14:textId="77777777" w:rsidR="00645780" w:rsidRDefault="00645780" w:rsidP="006457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E25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llection bottle was not properly attached; </w:t>
            </w:r>
          </w:p>
          <w:p w14:paraId="4C4952C4" w14:textId="77777777" w:rsidR="00645780" w:rsidRPr="00E25A14" w:rsidRDefault="00645780" w:rsidP="006457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E25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nthetic lure and/or artificial CO2 source not placed/connected properly. </w:t>
            </w:r>
          </w:p>
          <w:p w14:paraId="33F901D8" w14:textId="77777777" w:rsidR="00645780" w:rsidRDefault="00645780" w:rsidP="006457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E25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 household resident(s) did not sleep under th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</w:t>
            </w:r>
            <w:r w:rsidRPr="00E25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LIN</w:t>
            </w:r>
            <w:r w:rsidRPr="00E25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xt to the trap, </w:t>
            </w:r>
          </w:p>
          <w:p w14:paraId="72C890BC" w14:textId="77777777" w:rsidR="00645780" w:rsidRDefault="00645780" w:rsidP="006457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E25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e than two people slept next to the trap; </w:t>
            </w:r>
          </w:p>
          <w:p w14:paraId="13657143" w14:textId="77777777" w:rsidR="00645780" w:rsidRDefault="00645780" w:rsidP="006457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E25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ts found in a collection bottle; </w:t>
            </w:r>
          </w:p>
          <w:p w14:paraId="35B6DFA6" w14:textId="77777777" w:rsidR="00645780" w:rsidRDefault="00645780" w:rsidP="006457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E25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 bottle rotator had not completed all programmed rotations;</w:t>
            </w:r>
          </w:p>
          <w:p w14:paraId="43AEA1A5" w14:textId="77777777" w:rsidR="00645780" w:rsidRDefault="00645780" w:rsidP="006457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7056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lections started before 4pm or extended beyond 8a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7056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3C54920D" w14:textId="77777777" w:rsidR="00645780" w:rsidRDefault="00645780" w:rsidP="0064578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373DAE9" w14:textId="77777777" w:rsidR="00645780" w:rsidRDefault="00645780" w:rsidP="0064578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EA1DC7B" w14:textId="77777777" w:rsidR="00AB6410" w:rsidRDefault="00FE499D"/>
    <w:sectPr w:rsidR="00AB6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Trebuchet MS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895838"/>
    <w:multiLevelType w:val="hybridMultilevel"/>
    <w:tmpl w:val="6658B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780"/>
    <w:rsid w:val="00645780"/>
    <w:rsid w:val="00844AFB"/>
    <w:rsid w:val="00B21F4F"/>
    <w:rsid w:val="00DE72E2"/>
    <w:rsid w:val="00F56CF2"/>
    <w:rsid w:val="00FE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B182D"/>
  <w15:chartTrackingRefBased/>
  <w15:docId w15:val="{44693ED2-FB12-4428-B69A-90A000639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780"/>
    <w:pPr>
      <w:widowControl w:val="0"/>
      <w:autoSpaceDN w:val="0"/>
      <w:adjustRightInd w:val="0"/>
      <w:spacing w:after="0" w:line="240" w:lineRule="auto"/>
    </w:pPr>
    <w:rPr>
      <w:rFonts w:ascii="DejaVu Sans" w:eastAsia="SimSun" w:hAnsi="DejaVu Sans" w:cs="DejaVu Sans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5780"/>
    <w:pPr>
      <w:ind w:left="720"/>
      <w:contextualSpacing/>
    </w:pPr>
  </w:style>
  <w:style w:type="table" w:styleId="TableGrid">
    <w:name w:val="Table Grid"/>
    <w:basedOn w:val="TableNormal"/>
    <w:uiPriority w:val="39"/>
    <w:rsid w:val="00645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 Paaijmans</dc:creator>
  <cp:keywords/>
  <dc:description/>
  <cp:lastModifiedBy>Krijn Paaijmans</cp:lastModifiedBy>
  <cp:revision>3</cp:revision>
  <dcterms:created xsi:type="dcterms:W3CDTF">2022-02-03T10:40:00Z</dcterms:created>
  <dcterms:modified xsi:type="dcterms:W3CDTF">2022-02-03T10:40:00Z</dcterms:modified>
</cp:coreProperties>
</file>